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EF4E6" w14:textId="77777777" w:rsidR="007F3EBF" w:rsidRDefault="007F3EBF" w:rsidP="007F3EBF"/>
    <w:tbl>
      <w:tblPr>
        <w:tblW w:w="4420" w:type="dxa"/>
        <w:tblLook w:val="04A0" w:firstRow="1" w:lastRow="0" w:firstColumn="1" w:lastColumn="0" w:noHBand="0" w:noVBand="1"/>
      </w:tblPr>
      <w:tblGrid>
        <w:gridCol w:w="960"/>
        <w:gridCol w:w="1061"/>
        <w:gridCol w:w="1540"/>
        <w:gridCol w:w="960"/>
      </w:tblGrid>
      <w:tr w:rsidR="007F3EBF" w:rsidRPr="00C7364B" w14:paraId="74618B5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8A620D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type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8472A6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case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D3392A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hgnc_symbol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2E8D0E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Call</w:t>
            </w:r>
          </w:p>
        </w:tc>
      </w:tr>
      <w:tr w:rsidR="007F3EBF" w:rsidRPr="00C7364B" w14:paraId="7E9698B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2CBC9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4CABA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0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62E11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630A7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DC4DAC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6E1BA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2851F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0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DCC79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EE1F6C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8DE219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09DDC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8D30A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0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90FE1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P5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71914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681DCC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BC43F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8798C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0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FD839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ADAAE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FBC1D5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FF59C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248D9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1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59F48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4071B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C4411D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BDBC3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EA535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2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8BDD6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FB9F6F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04F107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6D09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1BB77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2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5AD46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92804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3826D0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383AD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36231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3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EE2E0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367E32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F0AB2F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9E0DF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8ACE2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3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1410B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D37A6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3A8F73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81158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24E8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4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FD9F5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D5A1B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09212C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20D2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41B41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4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A6B3D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4F198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9FC28B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E7168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577E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4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A099B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35A4B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FCAE2A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B3BFF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D8306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5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C50EA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9CFB12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132FC1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660C3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EE807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5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C2B5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6A709E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BBA3C2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FEDCA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63864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5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24021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70856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788F99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A24A1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00DE0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6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52503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BDC251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7ADE89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DCF6D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F68B2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7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44D9C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64020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A5CB0A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C07EA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C7EDC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9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F9400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1B60C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797EFE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F0A7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451E5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9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A91B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7E192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8C1C6A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DBE2C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981F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0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06BD6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9DCCA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98E530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EF3BF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DCC5F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2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A2FD3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D88C6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5A388FA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13518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2BDE7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2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036CE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876A22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BF7E7F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EB314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CEABE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3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A512A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C9A62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A5938A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8A681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C7014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3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890E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5F7B14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CE22FA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DE3CA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CA778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59AA6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EBEC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F54E28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4A54C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A465E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6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E5836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2EE699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9C5C85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8227E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4102B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6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11D26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5C10AB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5E018A8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A420D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8D243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7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B2FD5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4AEB92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178313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2CE8F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F2FA5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7BB48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C86FD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66E940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0449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730AD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8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734D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606E2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270029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30A8E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CD7F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8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A66DA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C9668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C419ED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21479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C4E7D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8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FEF77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168CB0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B714BE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785D8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A8C45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9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80C4E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80D90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148E68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78816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08382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9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5E5EA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B61C82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10A792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BF7E1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54032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9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0ACD9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7EA1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B60525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D759F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A2149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10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FBEA5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5A32E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C5D804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44905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61B89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10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F2422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E1BEB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AB72AA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0F779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6CAEF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10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81B1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C72C9D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FDF532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ED37A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7D68A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12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25684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E1D29F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CEFFC7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85CD0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17082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1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A11AC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8E521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B72685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B65A3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AF03A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3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2B452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709BBB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CFD90E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18BE4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493F6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122B6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019131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F0BFAF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ACAEF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C0B9F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AAB46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D6FF4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2BBAD0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A6D99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F5B71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7CD8C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94F65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3E2913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EA4A6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34146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FE760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01B0A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84A7D4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E8EA2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6CB75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C222C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BDF41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2610BF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B52C5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71EE3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5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CDEA6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A5A96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CAC62C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15EA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BF4DA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7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12F45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B3433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F1F95F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5733B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685E1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EE1A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7F710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928566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C8498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BA312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FCDFA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1D5A9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8766CB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876C4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51EF3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52910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RBB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193A6E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DD904C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368EC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10A61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C0778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B55DB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F3D10B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9840D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FC8B6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7D3F6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F5D01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9B60CF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B7412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4C4F8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9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95169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190591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5AAF35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1D0C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7ADB6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9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3FC08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C8F6A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7CC786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46B49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8BBAA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9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85A8A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A33F9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99480C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33BF6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422D1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1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C92D1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FD4963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8737B1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1DD56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9061E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2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07B49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8A7625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17AAA2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460E0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93FE6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2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9283B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D2D67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597276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DDD3C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1396E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2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90C23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C773E2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A8A794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D00CE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8B323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3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1221F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AE3DE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765FA1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5C4E6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38673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4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DC597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760CB5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89E98D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38E9C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6D367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4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CF051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0219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DDFD3E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598E0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AA5F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5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0BC0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T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DD34A8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C1D39F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D1D04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2F77C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5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12D42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76295E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57C3BF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45DFB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A5778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5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E676E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56BD94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FDD1F0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150FE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0EF77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5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386A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4A063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AED464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FB5E0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53054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6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FDC99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82A543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C50F75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ACECA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FF8FA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6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358F2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RC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7C143B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F0D7FA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2D8F3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DCC7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6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D8269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A4CCAD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523011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E8023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A8CC5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8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B33A4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D0BE5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DD461F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EEE33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8FB6D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8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65DAE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8B9B5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5DFCD4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BFA5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36B53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9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D2410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1507F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2AEDED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D2CCE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0B5EB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9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3D26B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T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02EF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884D89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A75CD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A12DD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9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68A8D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21ECC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51593B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7529C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D1E30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0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008FC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B98197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B151F0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D1ABA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B1FD8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2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580D2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FDFE6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FFE8B4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53AA6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BC217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3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5D482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A592D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6BCB37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313E5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306D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4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D2DFF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BE5B77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F4B721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3E990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817A7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4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44B1D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C66D02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A4B477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645F4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A803D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5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A8B2F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E66F5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728739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022DD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A4BFF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6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64FEB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AD51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38C446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AA5182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82C3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F546A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6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A3194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E0D98A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EF0066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9D5F5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5EB8F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7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EB807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AC957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60A542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333C8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A67C2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7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F503D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A005C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21EA39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4AF9C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5CA46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7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1ADE7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2D6B65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A1C951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76AC3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B9F4C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8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F0499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44E54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E0D7A0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901A9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5A375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8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0A5F9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D032E2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3C1A7F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0F812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D9FBB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8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99CFA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C01A6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AB9EE5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56E5E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BDFFD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8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0DCFA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3E3F1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6D94A2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F9E15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47917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9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A547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5A35AA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0DB97B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FD93D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1CFC9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9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12044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03A8A6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4B1FC2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58E1B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D8CC6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0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27575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4EE4F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017113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23D8D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41703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0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7A64D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87B5FC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6693AE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FB56D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3F98B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0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D1F8A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T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3D802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457C76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0532E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F1F0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0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D688E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44F616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7590D6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8A0D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23292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1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EF767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19FB7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BFAE12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63FB4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AC1BA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1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AE94F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9493E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6D7039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9C860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CDE9B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2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8B2BE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51F24E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30866E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B26E2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37EED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2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D345F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D2FEF9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C5476A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6071F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01574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3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7E990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4C2B2D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8D5F6E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59424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518F6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4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F7B0A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3F98C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734D29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6D83C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6592B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5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B9F7A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35FA47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F94DA0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803D5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BDA21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6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015A9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EFD89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F6DB33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7DD6F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ADF04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6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E755D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D4091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3C2BFD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81022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3B417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7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4C5DA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RBB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B0E8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A26272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459C4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882F9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7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96CD1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4689E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9D12FF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B81B9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08553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8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B8F5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AB4814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B2CE79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297A5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46EEC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9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43820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AD51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E09E7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B60D59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BE79C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53B2C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9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FE0EB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887C36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296C3C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EE9CA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FD9A1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9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0D979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T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7D1B8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31BCE1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E1245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3C44A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9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2173E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967831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EBC9D4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BEE51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67397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0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142DB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2BD5F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21BB73E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EA953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6C4D4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1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DE84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RBB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A97844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6B6B13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5A87E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1BEBE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1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36C27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CFCB4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E43B96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B99B4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875FF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1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78764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5E071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B38ECF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2C846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E031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4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C653B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86F38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164486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E87E2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3D5D4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5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30AAA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61010E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7F4B14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3A764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D859F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8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00EA5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2BFF7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4C355C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42C9D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46020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8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C917A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9DD36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264B0C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BDB05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22002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9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6C7AC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AF47D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9D2118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DE33F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7D09C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59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ED498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B2B5E6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AAB5BD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F8309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6D70B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0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8AF8F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97E3B0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7919A4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EE973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2C635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0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ECB1B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E6A858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06C715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D7A68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1C46A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0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CE9AA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B10D94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11BBAC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45848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F9178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1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08D8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5600E9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A254BB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D91F8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9CA4C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2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6AAC5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61EF4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EE312E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D5710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5F294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2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BFB16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C04CA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7D95FE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58D1C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7593E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4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B86E2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567529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BF6302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41C97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DB71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6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97E18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RC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9B410D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76AA90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A1A57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560F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6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97442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1EC4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E29F14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E48A6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9F599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6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3D594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7965AE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7BA063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196AA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1DAEA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6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C1638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131FD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DF16D6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8DA79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63923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7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EC34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96817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0F4A3A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FFB54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D9637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7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C9B8C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RC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C371E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2AA110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37DCB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1B538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9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5FAC2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65CD6D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3278C3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5C121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2F8A7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69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E016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D5B9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0748D0F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3A276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06F1C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1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75B80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21DDD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DC38C3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851BE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8C18A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1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9B81B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CAF26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C40F05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E5F96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9E013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1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A2880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C498A0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15F595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50B2F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ED74A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1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A1383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F627B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371396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F477F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AA17B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1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5CA61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5D902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909780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B43EE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DEAC0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1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7AE0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FD21E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C44F92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4E5C5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3A41F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2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02577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E2077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0659AB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18463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4A39B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2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941E5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RBB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5D67D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8241AE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EC4E3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82877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3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941CD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22ABC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42E478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28D93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2145B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4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7CE65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RBB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9E1F9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2FA235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7B134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9F9A0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4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E5F05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341161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64583E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2A7B0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BF6F4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5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1CAA3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2BA0B0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FF371B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E1FA8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54F4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5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2427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AF97B1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43B78E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5DCC2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6DABC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6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634FA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F37E2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CB2A9B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9A34D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EA372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6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51E6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2F42EC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18995E2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26624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95BEA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6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BFB34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4CB35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52BAB27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47C13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CB303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6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05AFC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34700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1C2B4E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5E05C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10331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7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8552C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RC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C63A9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F49468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A3F4E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F68DE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7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AF47F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D688F2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361AA2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24789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3261B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7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DB79C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T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8DCA2E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5493BE2E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C9297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48231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7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768B3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4C855E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1A76C9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F3C6F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2422C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7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6351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3F40D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582194B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FED48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2CCEF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79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0C6D8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AD212A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627432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53DFD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C00CE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0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BB0DA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07612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4E031C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48002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3B32A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0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134A5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1800B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4E9AA8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E2ECE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A6F73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1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66D3A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D2328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5A788B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40DBE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422B3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1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80398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2C403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3F3792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34CA6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46411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1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3CD1F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51032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539F4E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7C135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FF4E6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1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6F455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P5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C413D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E63EAE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74F4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DA36A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1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6FA74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70CC8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DD96F2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387EA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5FD6E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1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C4875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89785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E4E0D9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89053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9968E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2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5ACEB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6B9506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579EEF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6BCD5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B175F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2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0886F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A2F591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1F6314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D1869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2561A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3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1FA40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E5478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DD205A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CC665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E649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3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E5673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NCD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2B5A6E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603393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2EAD0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B1DB7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34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3C1A0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BE425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F6ECCA1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B64B9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7DE50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3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C8E25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A0DDE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172372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ACF5C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EDE5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3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83944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DC533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DDF757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B9E35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54B36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4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73C5A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F731AF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C83DE3B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A92A7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D017B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7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2994B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P5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C3A881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FB31DC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F14B4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E1FEC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7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F8925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127F8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5E9B5C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8B57C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B3555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7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DEDC7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RCB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BC17C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D93BE6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EFE79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936FB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7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3137E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53AD89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FA516AC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FC02A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FFACE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8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98A54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0A928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F9BAFC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638A1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B58AB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8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98748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ABC948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52DCA60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B334D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FFFEE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89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E24D4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6BBEF6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55C16F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DB13D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94239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0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277DC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T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C110E3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088E370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EB107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E4CC7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1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8627C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B1296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C8DD428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E1BC8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09FDE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1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5E5A9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1C70EC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6E777EF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10FED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0D3EC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25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2DDC0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5F48C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63D590B0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4DA13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2EA7B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2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E46D7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0478C1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3C6B6E79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1C9D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CCA73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3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379A9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32296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578072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79DCD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1914F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31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4730A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D22A74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3DFFE15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B6D156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89A13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4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FB8890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6B2C94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64FAE86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23577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DEBF3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47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5AF5DA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D969E9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177F244F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E71B3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0C640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5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66200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8E6C0CD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3BC9709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A0A82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5F44D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63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DFFAA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5A0257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2DC28687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F1131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76491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69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DE311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0D715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7E14C42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AFB40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9B036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70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DD83F9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71C91D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1F22F0CA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B598C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B211B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9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5F293E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ANCD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BE287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46F2026D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C388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911691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92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1B80C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9276247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  <w:tr w:rsidR="007F3EBF" w:rsidRPr="00C7364B" w14:paraId="7DE6D774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53F81F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62A603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96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879862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4EDB288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</w:tr>
      <w:tr w:rsidR="007F3EBF" w:rsidRPr="00C7364B" w14:paraId="4962FDF3" w14:textId="77777777" w:rsidTr="00E07749">
        <w:trPr>
          <w:trHeight w:val="300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E48B5B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C2F29C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998</w:t>
            </w:r>
          </w:p>
        </w:tc>
        <w:tc>
          <w:tcPr>
            <w:tcW w:w="15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E20844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63D805" w14:textId="77777777" w:rsidR="007F3EBF" w:rsidRPr="00C7364B" w:rsidRDefault="007F3EBF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</w:tr>
    </w:tbl>
    <w:p w14:paraId="29938BE7" w14:textId="75B52DB6" w:rsidR="00DB282B" w:rsidRPr="007F3EBF" w:rsidRDefault="007F3EBF" w:rsidP="007F3EBF">
      <w:r>
        <w:t xml:space="preserve"> </w:t>
      </w:r>
      <w:r>
        <w:rPr>
          <w:b/>
          <w:bCs/>
        </w:rPr>
        <w:t xml:space="preserve">Supplementary Table 4. </w:t>
      </w:r>
      <w:r w:rsidRPr="00DC0821">
        <w:t>Manually reviewed CNV calls in POG. Rows</w:t>
      </w:r>
      <w:r>
        <w:t xml:space="preserve"> represent a randomly selected cancer gene CNV that was identified within the POG cohort. “Call” column represents best assessed truthiness of the call based on manual review. T = True, call assessed as a true positive. F = False, call assessed as a false positive.</w:t>
      </w:r>
    </w:p>
    <w:sectPr w:rsidR="00DB282B" w:rsidRPr="007F3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196DB8"/>
    <w:rsid w:val="003955D8"/>
    <w:rsid w:val="00597FFA"/>
    <w:rsid w:val="007F3EBF"/>
    <w:rsid w:val="009C3F31"/>
    <w:rsid w:val="00AF02A9"/>
    <w:rsid w:val="00C73336"/>
    <w:rsid w:val="00DB282B"/>
    <w:rsid w:val="00E40026"/>
    <w:rsid w:val="00EB2AE5"/>
    <w:rsid w:val="00EC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3F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F31"/>
    <w:rPr>
      <w:color w:val="954F72"/>
      <w:u w:val="single"/>
    </w:rPr>
  </w:style>
  <w:style w:type="paragraph" w:customStyle="1" w:styleId="msonormal0">
    <w:name w:val="msonormal"/>
    <w:basedOn w:val="Normal"/>
    <w:rsid w:val="009C3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0</Words>
  <Characters>3765</Characters>
  <Application>Microsoft Office Word</Application>
  <DocSecurity>0</DocSecurity>
  <Lines>31</Lines>
  <Paragraphs>8</Paragraphs>
  <ScaleCrop>false</ScaleCrop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30:00Z</dcterms:created>
  <dcterms:modified xsi:type="dcterms:W3CDTF">2023-08-15T21:30:00Z</dcterms:modified>
</cp:coreProperties>
</file>